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9F3FB" w14:textId="77777777" w:rsidR="00CE0039" w:rsidRPr="00467C6E" w:rsidRDefault="00CE0039" w:rsidP="00467C6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8 Fig</w:t>
      </w:r>
    </w:p>
    <w:p w14:paraId="3D918DEB" w14:textId="77777777" w:rsidR="00CE0039" w:rsidRPr="006150D4" w:rsidRDefault="00CE0039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  <w:t>A</w:t>
      </w:r>
    </w:p>
    <w:p w14:paraId="13FE50E2" w14:textId="77777777" w:rsidR="00CE0039" w:rsidRDefault="00CE0039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32"/>
          <w:szCs w:val="32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32"/>
          <w:szCs w:val="32"/>
        </w:rPr>
        <w:drawing>
          <wp:inline distT="0" distB="0" distL="0" distR="0" wp14:anchorId="3E30D231" wp14:editId="71FC890D">
            <wp:extent cx="5901338" cy="3319502"/>
            <wp:effectExtent l="0" t="0" r="4445" b="0"/>
            <wp:docPr id="257" name="Picture 257" descr="C:\MY_WORKS\CANCER_MODELLING2019\SCIENTIFIC_PROBLEM\EGFR-FGFR-SIGNALLING\MANUSCRIPTS\METABOLISM-MANUSCRIPT\REVISION-17-AUG-2022\FINAL-02SEP\FIGURES-30_AUG_2022-NO-LAB\Slide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MY_WORKS\CANCER_MODELLING2019\SCIENTIFIC_PROBLEM\EGFR-FGFR-SIGNALLING\MANUSCRIPTS\METABOLISM-MANUSCRIPT\REVISION-17-AUG-2022\FINAL-02SEP\FIGURES-30_AUG_2022-NO-LAB\Slide28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879" cy="335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19FC8" w14:textId="77777777" w:rsidR="00CE0039" w:rsidRPr="00BB34F3" w:rsidRDefault="00CE0039" w:rsidP="006150D4">
      <w:pPr>
        <w:spacing w:after="0" w:line="240" w:lineRule="auto"/>
        <w:ind w:right="-567"/>
        <w:jc w:val="both"/>
        <w:rPr>
          <w:rFonts w:ascii="Arial" w:hAnsi="Arial" w:cs="Arial"/>
          <w:b/>
          <w:noProof/>
          <w:color w:val="000000" w:themeColor="text1"/>
          <w:kern w:val="24"/>
          <w:sz w:val="32"/>
          <w:szCs w:val="32"/>
        </w:rPr>
      </w:pPr>
      <w:r w:rsidRPr="006150D4">
        <w:rPr>
          <w:rFonts w:ascii="Arial" w:hAnsi="Arial" w:cs="Arial"/>
          <w:b/>
          <w:noProof/>
          <w:color w:val="000000" w:themeColor="text1"/>
          <w:kern w:val="24"/>
          <w:sz w:val="28"/>
          <w:szCs w:val="28"/>
        </w:rPr>
        <w:t>B</w:t>
      </w:r>
    </w:p>
    <w:p w14:paraId="080B7F8C" w14:textId="77777777" w:rsidR="00CE0039" w:rsidRPr="006150D4" w:rsidRDefault="00CE0039" w:rsidP="006150D4">
      <w:pPr>
        <w:spacing w:after="0" w:line="240" w:lineRule="auto"/>
        <w:ind w:right="-567"/>
        <w:jc w:val="both"/>
        <w:rPr>
          <w:rFonts w:ascii="Times New Roman" w:hAnsi="Times New Roman" w:cs="Times New Roman"/>
          <w:b/>
          <w:noProof/>
          <w:color w:val="000000" w:themeColor="text1"/>
          <w:kern w:val="24"/>
        </w:rPr>
      </w:pPr>
      <w:r w:rsidRPr="006150D4">
        <w:rPr>
          <w:rFonts w:ascii="Times New Roman" w:hAnsi="Times New Roman" w:cs="Times New Roman"/>
          <w:b/>
          <w:noProof/>
          <w:color w:val="000000" w:themeColor="text1"/>
          <w:kern w:val="24"/>
        </w:rPr>
        <w:drawing>
          <wp:inline distT="0" distB="0" distL="0" distR="0" wp14:anchorId="00229D1B" wp14:editId="4AF1BF25">
            <wp:extent cx="5859617" cy="3296034"/>
            <wp:effectExtent l="0" t="0" r="8255" b="0"/>
            <wp:docPr id="258" name="Picture 258" descr="C:\MY_WORKS\CANCER_MODELLING2019\SCIENTIFIC_PROBLEM\EGFR-FGFR-SIGNALLING\MANUSCRIPTS\METABOLISM-MANUSCRIPT\REVISION-17-AUG-2022\FINAL-02SEP\FIGURES-30_AUG_2022-NO-LAB\Slide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MY_WORKS\CANCER_MODELLING2019\SCIENTIFIC_PROBLEM\EGFR-FGFR-SIGNALLING\MANUSCRIPTS\METABOLISM-MANUSCRIPT\REVISION-17-AUG-2022\FINAL-02SEP\FIGURES-30_AUG_2022-NO-LAB\Slide29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668" cy="332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8C0B4" w14:textId="4C4FA0F0" w:rsidR="00CE0039" w:rsidRPr="006150D4" w:rsidRDefault="00CE0039" w:rsidP="006150D4">
      <w:pPr>
        <w:spacing w:after="0" w:line="256" w:lineRule="auto"/>
        <w:jc w:val="both"/>
        <w:rPr>
          <w:rFonts w:ascii="Times New Roman" w:eastAsia="Times New Roman" w:hAnsi="Times New Roman" w:cs="Times New Roman"/>
        </w:rPr>
      </w:pPr>
      <w:r w:rsidRPr="006150D4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8 Fig</w:t>
      </w:r>
      <w:r w:rsidRPr="000559B8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. Symbiosis-induced changes of glucose and oxygen of the microenvironment over time</w:t>
      </w:r>
      <w:r w:rsidR="005E20A4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 xml:space="preserve">: </w:t>
      </w:r>
      <w:r w:rsidR="005E20A4"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>H</w:t>
      </w:r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ere, the </w:t>
      </w:r>
      <w:r w:rsidRPr="005E20A4">
        <w:rPr>
          <w:rFonts w:ascii="Times New Roman" w:eastAsia="Times New Roman" w:hAnsi="Times New Roman" w:cs="Times New Roman"/>
          <w:iCs/>
          <w:color w:val="000000"/>
          <w:kern w:val="24"/>
          <w:lang w:val="en-US"/>
        </w:rPr>
        <w:t>Length</w:t>
      </w:r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is the cross section through the center of the </w:t>
      </w:r>
      <w:proofErr w:type="spellStart"/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. The heat maps show the variation of the percentage change of oxygen and glucose due to metabolic symbiosis under p53wt and p53- status, and at different initial </w:t>
      </w:r>
      <w:proofErr w:type="spellStart"/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sizes</w:t>
      </w:r>
      <w:r w:rsidR="005E20A4" w:rsidRPr="005E20A4">
        <w:rPr>
          <w:rFonts w:ascii="Times New Roman" w:eastAsia="Times New Roman" w:hAnsi="Times New Roman" w:cs="Times New Roman"/>
          <w:color w:val="000000"/>
          <w:kern w:val="24"/>
          <w:lang w:val="en-US"/>
        </w:rPr>
        <w:t>.</w:t>
      </w:r>
      <w:r w:rsidRPr="006150D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</w:t>
      </w:r>
      <w:r w:rsidRPr="006150D4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A)</w:t>
      </w:r>
      <w:r w:rsidRPr="006150D4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. The symbiosis would increase the glucose level in the medium. </w:t>
      </w:r>
      <w:r w:rsidRPr="006150D4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B)</w:t>
      </w:r>
      <w:r w:rsidRPr="006150D4">
        <w:rPr>
          <w:rFonts w:ascii="Times New Roman" w:eastAsia="Times New Roman" w:hAnsi="Times New Roman" w:cs="Times New Roman"/>
          <w:color w:val="000000"/>
          <w:kern w:val="24"/>
          <w:lang w:val="en-US"/>
        </w:rPr>
        <w:t>. The symbiosis would decrease the oxygen level in the medium.</w:t>
      </w:r>
    </w:p>
    <w:p w14:paraId="331B6CFC" w14:textId="77777777" w:rsidR="005C2F04" w:rsidRDefault="005C2F04"/>
    <w:sectPr w:rsidR="005C2F04" w:rsidSect="00800880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39"/>
    <w:rsid w:val="000559B8"/>
    <w:rsid w:val="005C2F04"/>
    <w:rsid w:val="005E20A4"/>
    <w:rsid w:val="00763255"/>
    <w:rsid w:val="007718A0"/>
    <w:rsid w:val="00800880"/>
    <w:rsid w:val="00CA00F7"/>
    <w:rsid w:val="00CE0039"/>
    <w:rsid w:val="00ED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DB76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03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03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7</cp:revision>
  <dcterms:created xsi:type="dcterms:W3CDTF">2024-03-04T16:43:00Z</dcterms:created>
  <dcterms:modified xsi:type="dcterms:W3CDTF">2024-03-05T18:53:00Z</dcterms:modified>
</cp:coreProperties>
</file>